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E5C14F" w:rsidR="00FB3483" w:rsidRPr="00930A31" w:rsidRDefault="00CA381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DFFC87" w:rsidR="00FB3483" w:rsidRPr="00930A31" w:rsidRDefault="000A773E" w:rsidP="005979B8">
            <w:pPr>
              <w:pStyle w:val="Default"/>
              <w:spacing w:before="40" w:after="40"/>
              <w:rPr>
                <w:rFonts w:ascii="Arial" w:hAnsi="Arial" w:cs="Arial"/>
                <w:color w:val="auto"/>
                <w:sz w:val="18"/>
                <w:szCs w:val="18"/>
              </w:rPr>
            </w:pPr>
            <w:r>
              <w:rPr>
                <w:rFonts w:ascii="Arial" w:hAnsi="Arial" w:cs="Arial"/>
                <w:color w:val="auto"/>
                <w:sz w:val="18"/>
                <w:szCs w:val="18"/>
              </w:rPr>
              <w:t>2</w:t>
            </w:r>
            <w:r w:rsidR="00CA3811">
              <w:rPr>
                <w:rFonts w:ascii="Arial" w:hAnsi="Arial" w:cs="Arial"/>
                <w:color w:val="auto"/>
                <w:sz w:val="18"/>
                <w:szCs w:val="18"/>
              </w:rPr>
              <w:t>&amp;</w:t>
            </w: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571D5E" w:rsidR="00FB3483" w:rsidRPr="00930A31" w:rsidRDefault="000A773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F332A3E" w:rsidR="00FB3483" w:rsidRPr="00930A31" w:rsidRDefault="000A773E" w:rsidP="005979B8">
            <w:pPr>
              <w:pStyle w:val="Default"/>
              <w:spacing w:before="40" w:after="40"/>
              <w:rPr>
                <w:rFonts w:ascii="Arial" w:hAnsi="Arial" w:cs="Arial"/>
                <w:color w:val="auto"/>
                <w:sz w:val="18"/>
                <w:szCs w:val="18"/>
              </w:rPr>
            </w:pPr>
            <w:r>
              <w:rPr>
                <w:rFonts w:ascii="Arial" w:hAnsi="Arial" w:cs="Arial"/>
                <w:color w:val="auto"/>
                <w:sz w:val="18"/>
                <w:szCs w:val="18"/>
              </w:rPr>
              <w:t>4&amp;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A7FCE4" w:rsidR="00FB3483" w:rsidRPr="00930A31" w:rsidRDefault="00CF1AB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64FC7CA" w:rsidR="00FB3483" w:rsidRPr="00930A31" w:rsidRDefault="00C74BA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67025A" w:rsidR="00FB3483" w:rsidRPr="00930A31" w:rsidRDefault="00CF1AB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70019AA" w:rsidR="00FB3483" w:rsidRPr="00930A31" w:rsidRDefault="00CF1AB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103123" w:rsidR="00FB3483" w:rsidRPr="00930A31" w:rsidRDefault="000A773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DA4BE3F" w:rsidR="00930A31" w:rsidRPr="00930A31" w:rsidRDefault="000A773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87C778" w:rsidR="00930A31" w:rsidRPr="00930A31" w:rsidRDefault="00CF1AB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FB7E4F" w:rsidR="00FB3483" w:rsidRPr="00930A31" w:rsidRDefault="00CF1AB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235753" w:rsidR="00FB3483" w:rsidRPr="00930A31" w:rsidRDefault="000A773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DD840CB" w:rsidR="00930A31" w:rsidRPr="00930A31" w:rsidRDefault="00C74BA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BB4846" w:rsidR="00930A31" w:rsidRPr="00930A31" w:rsidRDefault="00C74BA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3D2A76" w:rsidR="00930A31" w:rsidRPr="00930A31" w:rsidRDefault="00C74BA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B1E9CA" w:rsidR="00930A31" w:rsidRPr="00930A31" w:rsidRDefault="00C74BA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66FE54" w:rsidR="00930A31" w:rsidRPr="00930A31" w:rsidRDefault="00C74BA1" w:rsidP="005979B8">
            <w:pPr>
              <w:pStyle w:val="Default"/>
              <w:spacing w:before="40" w:after="40"/>
              <w:rPr>
                <w:rFonts w:ascii="Arial" w:hAnsi="Arial" w:cs="Arial"/>
                <w:color w:val="auto"/>
                <w:sz w:val="18"/>
                <w:szCs w:val="18"/>
              </w:rPr>
            </w:pPr>
            <w:r>
              <w:rPr>
                <w:rFonts w:ascii="Arial" w:hAnsi="Arial" w:cs="Arial"/>
                <w:color w:val="auto"/>
                <w:sz w:val="18"/>
                <w:szCs w:val="18"/>
              </w:rPr>
              <w:t>7</w:t>
            </w:r>
            <w:bookmarkStart w:id="0" w:name="_GoBack"/>
            <w:bookmarkEnd w:id="0"/>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0BFD72F" w:rsidR="00930A31" w:rsidRPr="00930A31" w:rsidRDefault="00C74BA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42F6AB6" w:rsidR="006E5FE2" w:rsidRPr="00930A31" w:rsidRDefault="000A773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362102" w:rsidR="006E5FE2" w:rsidRPr="00930A31" w:rsidRDefault="00D2450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DD52FC" w:rsidR="00930A31" w:rsidRPr="00930A31" w:rsidRDefault="000A773E"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CB3F3E" w:rsidR="00930A31" w:rsidRPr="00930A31" w:rsidRDefault="000A773E"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1D96F3" w:rsidR="00FB3483" w:rsidRPr="00930A31" w:rsidRDefault="000A773E"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B1ACF2" w:rsidR="00FB3483" w:rsidRPr="00930A31" w:rsidRDefault="00C86F0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074DF48" w:rsidR="00FB3483" w:rsidRPr="00930A31" w:rsidRDefault="00C74BA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A773E">
              <w:rPr>
                <w:rFonts w:ascii="Arial" w:hAnsi="Arial" w:cs="Arial"/>
                <w:color w:val="auto"/>
                <w:sz w:val="18"/>
                <w:szCs w:val="18"/>
              </w:rPr>
              <w:t>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53F6C4" w:rsidR="00930A31" w:rsidRPr="00930A31" w:rsidRDefault="00C86F06"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A12CA2" w:rsidR="00930A31" w:rsidRPr="00930A31" w:rsidRDefault="00C86F06"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C566DE" w:rsidR="00930A31" w:rsidRPr="00930A31" w:rsidRDefault="00C86F06"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C32092" w:rsidR="00930A31" w:rsidRPr="00930A31" w:rsidRDefault="00C86F06"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C127D3A" w:rsidR="00FB3483" w:rsidRPr="00930A31" w:rsidRDefault="00C86F06"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8CA124" w:rsidR="00077B44" w:rsidRPr="00930A31" w:rsidRDefault="00C86F06"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D2CFB2" w:rsidR="00930A31" w:rsidRPr="00930A31" w:rsidRDefault="00C86F06"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508538" w:rsidR="00930A31" w:rsidRPr="00930A31" w:rsidRDefault="00C86F06"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B872D8" w:rsidR="00930A31" w:rsidRPr="00930A31" w:rsidRDefault="00C86F06"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377804" w:rsidR="00930A31" w:rsidRPr="00930A31" w:rsidRDefault="00C86F06"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030BAE1" w:rsidR="00930A31" w:rsidRPr="00930A31" w:rsidRDefault="00C86F06"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04100E" w:rsidR="00930A31" w:rsidRPr="00930A31" w:rsidRDefault="00C74BA1"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CA2F9DB" w:rsidR="00930A31" w:rsidRPr="00930A31" w:rsidRDefault="00C86F06" w:rsidP="00077B44">
            <w:pPr>
              <w:pStyle w:val="Default"/>
              <w:spacing w:before="40" w:after="40"/>
              <w:rPr>
                <w:rFonts w:ascii="Arial" w:hAnsi="Arial" w:cs="Arial"/>
                <w:color w:val="auto"/>
                <w:sz w:val="18"/>
                <w:szCs w:val="18"/>
              </w:rPr>
            </w:pPr>
            <w:r>
              <w:rPr>
                <w:rFonts w:ascii="Arial" w:hAnsi="Arial" w:cs="Arial"/>
                <w:color w:val="auto"/>
                <w:sz w:val="18"/>
                <w:szCs w:val="18"/>
              </w:rPr>
              <w:t>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84CCA4D" w:rsidR="00077B44" w:rsidRPr="00930A31" w:rsidRDefault="00C86F0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C74BA1">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235757" w:rsidR="00077B44" w:rsidRPr="00930A31" w:rsidRDefault="00C86F0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C74BA1">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60A65D3" w:rsidR="00077B44" w:rsidRPr="00930A31" w:rsidRDefault="00C86F06" w:rsidP="00077B44">
            <w:pPr>
              <w:pStyle w:val="Default"/>
              <w:spacing w:before="40" w:after="40"/>
              <w:rPr>
                <w:rFonts w:ascii="Arial" w:hAnsi="Arial" w:cs="Arial"/>
                <w:color w:val="auto"/>
                <w:sz w:val="18"/>
                <w:szCs w:val="18"/>
              </w:rPr>
            </w:pPr>
            <w:r>
              <w:rPr>
                <w:rFonts w:ascii="Arial" w:hAnsi="Arial" w:cs="Arial"/>
                <w:color w:val="auto"/>
                <w:sz w:val="18"/>
                <w:szCs w:val="18"/>
              </w:rPr>
              <w:t>0</w:t>
            </w:r>
          </w:p>
        </w:tc>
      </w:tr>
    </w:tbl>
    <w:p w14:paraId="6338F4EE" w14:textId="77777777" w:rsidR="00FB3483" w:rsidRPr="004C1685" w:rsidRDefault="00FB3483">
      <w:pPr>
        <w:pStyle w:val="Default"/>
        <w:rPr>
          <w:rFonts w:ascii="Arial" w:hAnsi="Arial" w:cs="Arial"/>
          <w:color w:val="auto"/>
        </w:rPr>
      </w:pPr>
    </w:p>
    <w:p w14:paraId="7AC394C9" w14:textId="04EB357C"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95DE2B" w14:textId="77777777" w:rsidR="00846DD7" w:rsidRDefault="00846DD7">
      <w:r>
        <w:separator/>
      </w:r>
    </w:p>
  </w:endnote>
  <w:endnote w:type="continuationSeparator" w:id="0">
    <w:p w14:paraId="05FFAE22" w14:textId="77777777" w:rsidR="00846DD7" w:rsidRDefault="00846D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B77ED9" w14:textId="77777777" w:rsidR="00846DD7" w:rsidRDefault="00846DD7">
      <w:r>
        <w:separator/>
      </w:r>
    </w:p>
  </w:footnote>
  <w:footnote w:type="continuationSeparator" w:id="0">
    <w:p w14:paraId="5B35F6A6" w14:textId="77777777" w:rsidR="00846DD7" w:rsidRDefault="00846DD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41FEB99A" w:rsidR="00947707" w:rsidRPr="00930A31" w:rsidRDefault="00C74BA1"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4864117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A773E"/>
    <w:rsid w:val="00152CDB"/>
    <w:rsid w:val="0018323E"/>
    <w:rsid w:val="00190C83"/>
    <w:rsid w:val="00246C93"/>
    <w:rsid w:val="00256BAF"/>
    <w:rsid w:val="002A2A06"/>
    <w:rsid w:val="003103C2"/>
    <w:rsid w:val="003516AD"/>
    <w:rsid w:val="003542C2"/>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46DD7"/>
    <w:rsid w:val="0089360D"/>
    <w:rsid w:val="008A3EAE"/>
    <w:rsid w:val="008E2C91"/>
    <w:rsid w:val="00930A31"/>
    <w:rsid w:val="00947707"/>
    <w:rsid w:val="00957496"/>
    <w:rsid w:val="009827E5"/>
    <w:rsid w:val="00A215D2"/>
    <w:rsid w:val="00A86593"/>
    <w:rsid w:val="00AB79CE"/>
    <w:rsid w:val="00AE4BBD"/>
    <w:rsid w:val="00B51910"/>
    <w:rsid w:val="00C22710"/>
    <w:rsid w:val="00C74BA1"/>
    <w:rsid w:val="00C86F06"/>
    <w:rsid w:val="00CA3811"/>
    <w:rsid w:val="00CF1ABF"/>
    <w:rsid w:val="00D2450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1010</Words>
  <Characters>57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5</cp:revision>
  <cp:lastPrinted>2020-11-24T03:02:00Z</cp:lastPrinted>
  <dcterms:created xsi:type="dcterms:W3CDTF">2024-02-21T18:38:00Z</dcterms:created>
  <dcterms:modified xsi:type="dcterms:W3CDTF">2024-04-05T07:03:00Z</dcterms:modified>
</cp:coreProperties>
</file>